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8AD83" w14:textId="1ED3F390" w:rsidR="00F55F3A" w:rsidRDefault="004743E9">
      <w:p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 S1</w:t>
      </w:r>
      <w:r w:rsidR="00C16AE8">
        <w:rPr>
          <w:rFonts w:ascii="Times New Roman" w:hAnsi="Times New Roman" w:cs="Times New Roman" w:hint="eastAsia"/>
          <w:b/>
          <w:sz w:val="24"/>
          <w:szCs w:val="28"/>
        </w:rPr>
        <w:t>7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 xml:space="preserve"> Tissue expression profiles of </w:t>
      </w:r>
      <w:r>
        <w:rPr>
          <w:rFonts w:ascii="Times New Roman" w:hAnsi="Times New Roman" w:cs="Times New Roman" w:hint="eastAsia"/>
          <w:b/>
          <w:sz w:val="24"/>
          <w:szCs w:val="28"/>
        </w:rPr>
        <w:t>candidate sex determination genes</w:t>
      </w:r>
    </w:p>
    <w:tbl>
      <w:tblPr>
        <w:tblW w:w="939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59"/>
        <w:gridCol w:w="1543"/>
        <w:gridCol w:w="1929"/>
        <w:gridCol w:w="1736"/>
        <w:gridCol w:w="1929"/>
      </w:tblGrid>
      <w:tr w:rsidR="00F55F3A" w14:paraId="3C241B68" w14:textId="77777777" w:rsidTr="000A00E3">
        <w:trPr>
          <w:trHeight w:val="418"/>
          <w:jc w:val="center"/>
        </w:trPr>
        <w:tc>
          <w:tcPr>
            <w:tcW w:w="22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D054B10" w14:textId="77777777" w:rsidR="00F55F3A" w:rsidRDefault="00F55F3A" w:rsidP="00474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F1D81CD" w14:textId="77777777" w:rsidR="00F55F3A" w:rsidRDefault="004743E9" w:rsidP="004743E9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MSTG1</w:t>
            </w:r>
          </w:p>
        </w:tc>
        <w:tc>
          <w:tcPr>
            <w:tcW w:w="192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A0958E8" w14:textId="77777777" w:rsidR="00F55F3A" w:rsidRDefault="004743E9" w:rsidP="004743E9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MSTG2</w:t>
            </w:r>
          </w:p>
        </w:tc>
        <w:tc>
          <w:tcPr>
            <w:tcW w:w="173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3A4A867" w14:textId="77777777" w:rsidR="00F55F3A" w:rsidRDefault="004743E9" w:rsidP="004743E9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MSTG3</w:t>
            </w:r>
          </w:p>
        </w:tc>
        <w:tc>
          <w:tcPr>
            <w:tcW w:w="192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6EDD5573" w14:textId="77777777" w:rsidR="00F55F3A" w:rsidRDefault="004743E9" w:rsidP="004743E9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RECQL1</w:t>
            </w:r>
          </w:p>
        </w:tc>
      </w:tr>
      <w:tr w:rsidR="00F55F3A" w14:paraId="6D658F53" w14:textId="77777777" w:rsidTr="000A00E3">
        <w:trPr>
          <w:trHeight w:val="418"/>
          <w:jc w:val="center"/>
        </w:trPr>
        <w:tc>
          <w:tcPr>
            <w:tcW w:w="2259" w:type="dxa"/>
            <w:vMerge w:val="restart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503C3DB8" w14:textId="42D9681F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-root</w:t>
            </w:r>
          </w:p>
        </w:tc>
        <w:tc>
          <w:tcPr>
            <w:tcW w:w="154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218ACFD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673</w:t>
            </w:r>
          </w:p>
        </w:tc>
        <w:tc>
          <w:tcPr>
            <w:tcW w:w="192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7B12406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0925</w:t>
            </w:r>
          </w:p>
        </w:tc>
        <w:tc>
          <w:tcPr>
            <w:tcW w:w="173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1BFEA45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19</w:t>
            </w:r>
          </w:p>
        </w:tc>
        <w:tc>
          <w:tcPr>
            <w:tcW w:w="192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A8B4F15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3355</w:t>
            </w:r>
          </w:p>
        </w:tc>
      </w:tr>
      <w:tr w:rsidR="00F55F3A" w14:paraId="6104152B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6C3853EB" w14:textId="77777777" w:rsidR="00F55F3A" w:rsidRDefault="00F55F3A" w:rsidP="004743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7F84672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842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AB368CB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1073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FC8045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14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75C7512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2188</w:t>
            </w:r>
          </w:p>
        </w:tc>
      </w:tr>
      <w:tr w:rsidR="00F55F3A" w14:paraId="333686FC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74AD0675" w14:textId="77777777" w:rsidR="00F55F3A" w:rsidRDefault="00F55F3A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CDDAFAA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542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FA8DBA8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0393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BFFA023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15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8AF2BF7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7682</w:t>
            </w:r>
          </w:p>
        </w:tc>
      </w:tr>
      <w:tr w:rsidR="00F55F3A" w14:paraId="43C091DD" w14:textId="77777777" w:rsidTr="000A00E3">
        <w:trPr>
          <w:trHeight w:val="418"/>
          <w:jc w:val="center"/>
        </w:trPr>
        <w:tc>
          <w:tcPr>
            <w:tcW w:w="2259" w:type="dxa"/>
            <w:vMerge w:val="restart"/>
            <w:tcBorders>
              <w:top w:val="dotted" w:sz="8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4DE54CBC" w14:textId="297C3EA3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-stem</w:t>
            </w: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0BDA44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39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65546A3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2107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083B043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39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70DB409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5654</w:t>
            </w:r>
          </w:p>
        </w:tc>
      </w:tr>
      <w:tr w:rsidR="00F55F3A" w14:paraId="336BBB99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4DA8B35C" w14:textId="77777777" w:rsidR="00F55F3A" w:rsidRDefault="00F55F3A" w:rsidP="004743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BF5B5B9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849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C496A39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1653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77CFBC1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64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0D2D616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8432</w:t>
            </w:r>
          </w:p>
        </w:tc>
      </w:tr>
      <w:tr w:rsidR="00F55F3A" w14:paraId="7D692002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47089980" w14:textId="77777777" w:rsidR="00F55F3A" w:rsidRDefault="00F55F3A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FF59C54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844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C7B15FB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8855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9074BBA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8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7F0D6B1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44206</w:t>
            </w:r>
          </w:p>
        </w:tc>
      </w:tr>
      <w:tr w:rsidR="00F55F3A" w14:paraId="37EFD4FE" w14:textId="77777777" w:rsidTr="000A00E3">
        <w:trPr>
          <w:trHeight w:val="418"/>
          <w:jc w:val="center"/>
        </w:trPr>
        <w:tc>
          <w:tcPr>
            <w:tcW w:w="2259" w:type="dxa"/>
            <w:vMerge w:val="restart"/>
            <w:tcBorders>
              <w:top w:val="dotted" w:sz="8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44FDF984" w14:textId="1E7BB0BC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-flower</w:t>
            </w: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E5A227B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076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2E9A73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5768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8C1D835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42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F902532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36299</w:t>
            </w:r>
          </w:p>
        </w:tc>
      </w:tr>
      <w:tr w:rsidR="00F55F3A" w14:paraId="1C0B920F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06CAE859" w14:textId="77777777" w:rsidR="00F55F3A" w:rsidRDefault="00F55F3A" w:rsidP="004743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1404A2B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693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A6A1111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6228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21D6A8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08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D8D97F6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2572</w:t>
            </w:r>
          </w:p>
        </w:tc>
      </w:tr>
      <w:tr w:rsidR="00F55F3A" w14:paraId="498FDB9F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02EF0D30" w14:textId="77777777" w:rsidR="00F55F3A" w:rsidRDefault="00F55F3A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7D9A5B5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592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3B6DE3B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7397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978673B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316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B1D2E8F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7449</w:t>
            </w:r>
          </w:p>
        </w:tc>
      </w:tr>
      <w:tr w:rsidR="00F55F3A" w14:paraId="6E12AA8A" w14:textId="77777777" w:rsidTr="000A00E3">
        <w:trPr>
          <w:trHeight w:val="418"/>
          <w:jc w:val="center"/>
        </w:trPr>
        <w:tc>
          <w:tcPr>
            <w:tcW w:w="2259" w:type="dxa"/>
            <w:vMerge w:val="restart"/>
            <w:tcBorders>
              <w:top w:val="dotted" w:sz="8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2EE93B07" w14:textId="0A37D4A6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ale-stem</w:t>
            </w: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48A5455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5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9D22416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4042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DBF2659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7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92F13A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2501</w:t>
            </w:r>
          </w:p>
        </w:tc>
      </w:tr>
      <w:tr w:rsidR="00F55F3A" w14:paraId="405D2BAC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5D25500A" w14:textId="77777777" w:rsidR="00F55F3A" w:rsidRDefault="00F55F3A" w:rsidP="004743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B7C7CA6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1C6F785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0463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9129609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6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912C6B0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6185</w:t>
            </w:r>
          </w:p>
        </w:tc>
      </w:tr>
      <w:tr w:rsidR="00F55F3A" w14:paraId="63D7A2B6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5161483D" w14:textId="77777777" w:rsidR="00F55F3A" w:rsidRDefault="00F55F3A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C1D3570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4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797C508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0413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46E985B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6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1D7835F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9074</w:t>
            </w:r>
          </w:p>
        </w:tc>
      </w:tr>
      <w:tr w:rsidR="00F55F3A" w14:paraId="2AFB801A" w14:textId="77777777" w:rsidTr="000A00E3">
        <w:trPr>
          <w:trHeight w:val="418"/>
          <w:jc w:val="center"/>
        </w:trPr>
        <w:tc>
          <w:tcPr>
            <w:tcW w:w="2259" w:type="dxa"/>
            <w:vMerge w:val="restart"/>
            <w:tcBorders>
              <w:top w:val="dotted" w:sz="8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6289F9BB" w14:textId="1AE58833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ale-root</w:t>
            </w: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23E5E10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4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DAB7192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6323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53094C8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7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3C86C9D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319</w:t>
            </w:r>
          </w:p>
        </w:tc>
      </w:tr>
      <w:tr w:rsidR="00F55F3A" w14:paraId="2F1B1ECF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0D6E40B6" w14:textId="77777777" w:rsidR="00F55F3A" w:rsidRDefault="00F55F3A" w:rsidP="004743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9B542BC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7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9CDFE1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6323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E9A73E2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3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65C544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6601</w:t>
            </w:r>
          </w:p>
        </w:tc>
      </w:tr>
      <w:tr w:rsidR="00F55F3A" w14:paraId="365B9CEE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14:paraId="3E79C94F" w14:textId="77777777" w:rsidR="00F55F3A" w:rsidRDefault="00F55F3A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12CBAE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3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0C0C377F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8551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BB9C05A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403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301525E5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146</w:t>
            </w:r>
          </w:p>
        </w:tc>
      </w:tr>
      <w:tr w:rsidR="00F55F3A" w14:paraId="21F91729" w14:textId="77777777" w:rsidTr="000A00E3">
        <w:trPr>
          <w:trHeight w:val="418"/>
          <w:jc w:val="center"/>
        </w:trPr>
        <w:tc>
          <w:tcPr>
            <w:tcW w:w="2259" w:type="dxa"/>
            <w:vMerge w:val="restart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3A02F06" w14:textId="72A6C03A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ale-flower</w:t>
            </w: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338EDD7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63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1A094A44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5955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172E186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5F42D52D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791</w:t>
            </w:r>
          </w:p>
        </w:tc>
      </w:tr>
      <w:tr w:rsidR="00F55F3A" w14:paraId="3F8955CF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6BFA4460" w14:textId="77777777" w:rsidR="00F55F3A" w:rsidRDefault="00F55F3A" w:rsidP="004743E9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7B1E17D3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3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C84EAB8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7449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222D726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81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14:paraId="448BBAC8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2146</w:t>
            </w:r>
          </w:p>
        </w:tc>
      </w:tr>
      <w:tr w:rsidR="00F55F3A" w14:paraId="2FFCEA87" w14:textId="77777777" w:rsidTr="000A00E3">
        <w:trPr>
          <w:trHeight w:val="418"/>
          <w:jc w:val="center"/>
        </w:trPr>
        <w:tc>
          <w:tcPr>
            <w:tcW w:w="2259" w:type="dxa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12ADC729" w14:textId="77777777" w:rsidR="00F55F3A" w:rsidRDefault="00F55F3A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2FBE2505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6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2C9F0257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75517</w:t>
            </w:r>
          </w:p>
        </w:tc>
        <w:tc>
          <w:tcPr>
            <w:tcW w:w="173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6B298F0E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5</w:t>
            </w:r>
          </w:p>
        </w:tc>
        <w:tc>
          <w:tcPr>
            <w:tcW w:w="192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14:paraId="346208EB" w14:textId="77777777" w:rsidR="00F55F3A" w:rsidRDefault="004743E9" w:rsidP="004743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889</w:t>
            </w:r>
          </w:p>
        </w:tc>
      </w:tr>
    </w:tbl>
    <w:p w14:paraId="56D203B4" w14:textId="77777777" w:rsidR="00F55F3A" w:rsidRDefault="00F55F3A">
      <w:pPr>
        <w:rPr>
          <w:rFonts w:ascii="Times New Roman" w:hAnsi="Times New Roman" w:cs="Times New Roman"/>
          <w:sz w:val="24"/>
          <w:szCs w:val="28"/>
        </w:rPr>
      </w:pPr>
    </w:p>
    <w:p w14:paraId="34E6BF5B" w14:textId="77777777" w:rsidR="00F55F3A" w:rsidRPr="004743E9" w:rsidRDefault="00F55F3A">
      <w:pPr>
        <w:rPr>
          <w:rFonts w:ascii="Times New Roman" w:hAnsi="Times New Roman" w:cs="Times New Roman"/>
          <w:bCs/>
          <w:sz w:val="24"/>
          <w:szCs w:val="28"/>
        </w:rPr>
      </w:pPr>
      <w:bookmarkStart w:id="0" w:name="_GoBack"/>
      <w:bookmarkEnd w:id="0"/>
    </w:p>
    <w:sectPr w:rsidR="00F55F3A" w:rsidRPr="004743E9">
      <w:pgSz w:w="12240" w:h="15840"/>
      <w:pgMar w:top="1418" w:right="1418" w:bottom="1418" w:left="1418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1DDE7" w14:textId="77777777" w:rsidR="00510743" w:rsidRDefault="00510743" w:rsidP="00C16AE8">
      <w:r>
        <w:separator/>
      </w:r>
    </w:p>
  </w:endnote>
  <w:endnote w:type="continuationSeparator" w:id="0">
    <w:p w14:paraId="683F3040" w14:textId="77777777" w:rsidR="00510743" w:rsidRDefault="00510743" w:rsidP="00C16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2010DE" w14:textId="77777777" w:rsidR="00510743" w:rsidRDefault="00510743" w:rsidP="00C16AE8">
      <w:r>
        <w:separator/>
      </w:r>
    </w:p>
  </w:footnote>
  <w:footnote w:type="continuationSeparator" w:id="0">
    <w:p w14:paraId="5C310D7C" w14:textId="77777777" w:rsidR="00510743" w:rsidRDefault="00510743" w:rsidP="00C16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886711"/>
    <w:rsid w:val="000827AD"/>
    <w:rsid w:val="000A00E3"/>
    <w:rsid w:val="000A2261"/>
    <w:rsid w:val="000B1915"/>
    <w:rsid w:val="0013300E"/>
    <w:rsid w:val="00143B1E"/>
    <w:rsid w:val="001547E1"/>
    <w:rsid w:val="001C3C90"/>
    <w:rsid w:val="002053F4"/>
    <w:rsid w:val="00211C42"/>
    <w:rsid w:val="00243825"/>
    <w:rsid w:val="00356E65"/>
    <w:rsid w:val="00375ED9"/>
    <w:rsid w:val="00382ACA"/>
    <w:rsid w:val="0039573E"/>
    <w:rsid w:val="003B5530"/>
    <w:rsid w:val="003F32EA"/>
    <w:rsid w:val="00412B94"/>
    <w:rsid w:val="004743E9"/>
    <w:rsid w:val="004A66BC"/>
    <w:rsid w:val="004B402A"/>
    <w:rsid w:val="004F5EC0"/>
    <w:rsid w:val="00510743"/>
    <w:rsid w:val="0051287F"/>
    <w:rsid w:val="0066200F"/>
    <w:rsid w:val="006806C8"/>
    <w:rsid w:val="00681D85"/>
    <w:rsid w:val="006D55E3"/>
    <w:rsid w:val="006D7D52"/>
    <w:rsid w:val="00720D77"/>
    <w:rsid w:val="00721A1F"/>
    <w:rsid w:val="00721EC7"/>
    <w:rsid w:val="00745FDE"/>
    <w:rsid w:val="00765FA5"/>
    <w:rsid w:val="007A49E0"/>
    <w:rsid w:val="007B01F5"/>
    <w:rsid w:val="00845656"/>
    <w:rsid w:val="00846EBC"/>
    <w:rsid w:val="008555F1"/>
    <w:rsid w:val="00855B9A"/>
    <w:rsid w:val="0086042A"/>
    <w:rsid w:val="00862903"/>
    <w:rsid w:val="0088196F"/>
    <w:rsid w:val="00886711"/>
    <w:rsid w:val="008E07A2"/>
    <w:rsid w:val="00960B6B"/>
    <w:rsid w:val="009A3B6A"/>
    <w:rsid w:val="009B5FBC"/>
    <w:rsid w:val="009D2D10"/>
    <w:rsid w:val="00A23FFC"/>
    <w:rsid w:val="00A42BA4"/>
    <w:rsid w:val="00AA3CA9"/>
    <w:rsid w:val="00AF055B"/>
    <w:rsid w:val="00B1492E"/>
    <w:rsid w:val="00B14ACE"/>
    <w:rsid w:val="00B6157B"/>
    <w:rsid w:val="00C16AE8"/>
    <w:rsid w:val="00CA1730"/>
    <w:rsid w:val="00CA79A8"/>
    <w:rsid w:val="00CD2BC6"/>
    <w:rsid w:val="00CE2877"/>
    <w:rsid w:val="00D33BEF"/>
    <w:rsid w:val="00D43441"/>
    <w:rsid w:val="00D57490"/>
    <w:rsid w:val="00D77191"/>
    <w:rsid w:val="00DB3231"/>
    <w:rsid w:val="00DD4D93"/>
    <w:rsid w:val="00DE601D"/>
    <w:rsid w:val="00F059A3"/>
    <w:rsid w:val="00F55F3A"/>
    <w:rsid w:val="00FA7A81"/>
    <w:rsid w:val="15853DBF"/>
    <w:rsid w:val="28CF46CE"/>
    <w:rsid w:val="3D932D13"/>
    <w:rsid w:val="426127A7"/>
    <w:rsid w:val="59F20FBA"/>
    <w:rsid w:val="5F7F3CE3"/>
    <w:rsid w:val="6F4E4A3A"/>
    <w:rsid w:val="7203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12F4C"/>
  <w15:docId w15:val="{B38A37F4-B102-4284-B0F7-8D662634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4743E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743E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A0A43-6C37-4D95-8BF2-BEA0D58A2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亮</dc:creator>
  <cp:lastModifiedBy>NTKO</cp:lastModifiedBy>
  <cp:revision>14</cp:revision>
  <dcterms:created xsi:type="dcterms:W3CDTF">2022-04-27T08:07:00Z</dcterms:created>
  <dcterms:modified xsi:type="dcterms:W3CDTF">2022-08-2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5C796570644470A83904ACF108CD37B</vt:lpwstr>
  </property>
</Properties>
</file>